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A88D8" w14:textId="096A025F" w:rsidR="00C71C6A" w:rsidRPr="00FA119B" w:rsidRDefault="00C71C6A">
      <w:pPr>
        <w:rPr>
          <w:rFonts w:ascii="Arial" w:hAnsi="Arial" w:cs="Arial"/>
        </w:rPr>
      </w:pPr>
      <w:r w:rsidRPr="00CD4BCF">
        <w:rPr>
          <w:rFonts w:ascii="Arial" w:hAnsi="Arial" w:cs="Arial"/>
          <w:b/>
          <w:bCs/>
        </w:rPr>
        <w:t>Supplementary Table 3.</w:t>
      </w:r>
      <w:r w:rsidRPr="00FA119B">
        <w:rPr>
          <w:rFonts w:ascii="Arial" w:hAnsi="Arial" w:cs="Arial"/>
        </w:rPr>
        <w:t xml:space="preserve"> </w:t>
      </w:r>
      <w:r w:rsidR="00985B1A" w:rsidRPr="00FA119B">
        <w:rPr>
          <w:rFonts w:ascii="Arial" w:hAnsi="Arial" w:cs="Arial"/>
        </w:rPr>
        <w:t>Demographic and clinical details</w:t>
      </w:r>
      <w:r w:rsidR="00FC411C" w:rsidRPr="00FA119B">
        <w:rPr>
          <w:rFonts w:ascii="Arial" w:hAnsi="Arial" w:cs="Arial"/>
        </w:rPr>
        <w:t xml:space="preserve"> for</w:t>
      </w:r>
      <w:r w:rsidR="00206042" w:rsidRPr="00FA119B">
        <w:rPr>
          <w:rFonts w:ascii="Arial" w:hAnsi="Arial" w:cs="Arial"/>
        </w:rPr>
        <w:t xml:space="preserve"> the patients according to baseline </w:t>
      </w:r>
      <w:r w:rsidR="00B3545E" w:rsidRPr="00FA119B">
        <w:rPr>
          <w:rFonts w:ascii="Arial" w:hAnsi="Arial" w:cs="Arial"/>
        </w:rPr>
        <w:t>neuroanatomical s</w:t>
      </w:r>
      <w:r w:rsidR="00441F0D" w:rsidRPr="00FA119B">
        <w:rPr>
          <w:rFonts w:ascii="Arial" w:hAnsi="Arial" w:cs="Arial"/>
        </w:rPr>
        <w:t>ignature</w:t>
      </w:r>
      <w:r w:rsidR="00B3545E" w:rsidRPr="00FA119B">
        <w:rPr>
          <w:rFonts w:ascii="Arial" w:hAnsi="Arial" w:cs="Arial"/>
        </w:rPr>
        <w:t xml:space="preserve"> </w:t>
      </w:r>
      <w:r w:rsidR="00206042" w:rsidRPr="00FA119B">
        <w:rPr>
          <w:rFonts w:ascii="Arial" w:hAnsi="Arial" w:cs="Arial"/>
        </w:rPr>
        <w:t xml:space="preserve">assignment. </w:t>
      </w:r>
    </w:p>
    <w:tbl>
      <w:tblPr>
        <w:tblW w:w="14328" w:type="dxa"/>
        <w:tblLook w:val="04A0" w:firstRow="1" w:lastRow="0" w:firstColumn="1" w:lastColumn="0" w:noHBand="0" w:noVBand="1"/>
      </w:tblPr>
      <w:tblGrid>
        <w:gridCol w:w="2977"/>
        <w:gridCol w:w="2693"/>
        <w:gridCol w:w="2268"/>
        <w:gridCol w:w="2268"/>
        <w:gridCol w:w="2195"/>
        <w:gridCol w:w="1927"/>
      </w:tblGrid>
      <w:tr w:rsidR="00903A0F" w:rsidRPr="00FA119B" w14:paraId="44DA88CF" w14:textId="77777777" w:rsidTr="00E10CDB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4C4DF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19DAD" w14:textId="30FF818C" w:rsidR="00B878E5" w:rsidRPr="00FA119B" w:rsidRDefault="00441F0D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Signature</w:t>
            </w:r>
            <w:r w:rsidR="00092789"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 xml:space="preserve"> </w:t>
            </w:r>
            <w:r w:rsidR="00C71C6A"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1</w:t>
            </w:r>
          </w:p>
          <w:p w14:paraId="2A417E79" w14:textId="44EE968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n=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C4FB4" w14:textId="466727F5" w:rsidR="009A65FB" w:rsidRPr="00FA119B" w:rsidRDefault="00441F0D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Signature</w:t>
            </w:r>
            <w:r w:rsidR="009A65FB"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 xml:space="preserve"> </w:t>
            </w:r>
            <w:r w:rsidR="00C71C6A"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2</w:t>
            </w:r>
          </w:p>
          <w:p w14:paraId="2D9DAB2B" w14:textId="2AC086B3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n=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2418F" w14:textId="17A0D827" w:rsidR="00B878E5" w:rsidRPr="00FA119B" w:rsidRDefault="00441F0D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Signature</w:t>
            </w:r>
            <w:r w:rsidR="00092789"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 xml:space="preserve">s </w:t>
            </w:r>
            <w:r w:rsidR="00C71C6A"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1+2</w:t>
            </w:r>
          </w:p>
          <w:p w14:paraId="14BC67D7" w14:textId="7FDA1771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n=4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CBB89" w14:textId="29EEB874" w:rsidR="00B878E5" w:rsidRPr="00FA119B" w:rsidRDefault="00441F0D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Signature</w:t>
            </w:r>
            <w:r w:rsidR="00092789"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 xml:space="preserve"> </w:t>
            </w:r>
            <w:r w:rsidR="00C71C6A"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0</w:t>
            </w:r>
          </w:p>
          <w:p w14:paraId="1AE86711" w14:textId="735A005C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n=36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6C759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Test value and P</w:t>
            </w:r>
            <w:r w:rsidRPr="00FA119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ZA" w:eastAsia="en-ZA"/>
              </w:rPr>
              <w:t>1</w:t>
            </w:r>
          </w:p>
        </w:tc>
      </w:tr>
      <w:tr w:rsidR="00903A0F" w:rsidRPr="00FA119B" w14:paraId="6B03CC05" w14:textId="77777777" w:rsidTr="00E10CDB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411F" w14:textId="2126AFEE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Age, years</w:t>
            </w:r>
            <w:r w:rsidR="008D3EAF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media</w:t>
            </w:r>
            <w:r w:rsidR="00AB19A2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n</w:t>
            </w:r>
            <w:r w:rsidR="008D3EAF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(IQR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0685" w14:textId="6CB44726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2 (19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085D" w14:textId="482C8911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3 (20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AEC8" w14:textId="7A3F7D22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4 (22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5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DDB5" w14:textId="3D2504D1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4 (20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8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6BA7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.48, p=0.6876</w:t>
            </w:r>
          </w:p>
        </w:tc>
      </w:tr>
      <w:tr w:rsidR="009A65FB" w:rsidRPr="00FA119B" w14:paraId="18BA32DA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BA74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Male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B77F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1 (7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8EA7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9 (6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7EE7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3 (75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1C6A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8 (78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E6B2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.35, p=0.7171</w:t>
            </w:r>
          </w:p>
        </w:tc>
      </w:tr>
      <w:tr w:rsidR="009A65FB" w:rsidRPr="00FA119B" w14:paraId="76D43CD7" w14:textId="77777777" w:rsidTr="00E10CDB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9629" w14:textId="2B63F4CC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Highest school grade </w:t>
            </w:r>
            <w:r w:rsidR="004A06BD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attained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years</w:t>
            </w:r>
            <w:r w:rsidR="002F1263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68E0" w14:textId="5BC6E66C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9 (8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4C3D" w14:textId="499C0F84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1 (9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AB76" w14:textId="0204FBBB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9 (6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858A" w14:textId="0E171B7D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2 (9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D765" w14:textId="6FA7B763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7.75, p=0.0514</w:t>
            </w:r>
            <w:r w:rsidR="0078436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ZA" w:eastAsia="en-ZA"/>
              </w:rPr>
              <w:t>3</w:t>
            </w:r>
          </w:p>
        </w:tc>
      </w:tr>
      <w:tr w:rsidR="009A65FB" w:rsidRPr="00FA119B" w14:paraId="4ED8E438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0DC0" w14:textId="0DE076ED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P</w:t>
            </w:r>
            <w:r w:rsidR="006B1DEF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remorbid Adjustment Scale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Overall score</w:t>
            </w:r>
            <w:r w:rsidR="002F1263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, median (IQR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F4C26" w14:textId="64EA8CA1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33 (0.24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3FFE" w14:textId="4E36858A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29 (0.18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EC95" w14:textId="57019C41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32 (0.26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4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ECF8" w14:textId="322C5F4E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27 (0.21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4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9B97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.44, p=0.4854</w:t>
            </w:r>
          </w:p>
        </w:tc>
      </w:tr>
      <w:tr w:rsidR="009A65FB" w:rsidRPr="00FA119B" w14:paraId="59B885F0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15A0" w14:textId="6C2FC7F0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Recent substance use</w:t>
            </w:r>
            <w:r w:rsidR="000D463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</w:t>
            </w:r>
            <w:r w:rsidR="0078436B">
              <w:rPr>
                <w:rFonts w:ascii="Arial" w:eastAsia="Times New Roman" w:hAnsi="Arial" w:cs="Arial"/>
                <w:color w:val="000000"/>
                <w:vertAlign w:val="superscript"/>
                <w:lang w:val="en-ZA" w:eastAsia="en-ZA"/>
              </w:rPr>
              <w:t>2</w:t>
            </w:r>
            <w:r w:rsidR="00E2740E" w:rsidRPr="00FA119B">
              <w:rPr>
                <w:rFonts w:ascii="Arial" w:eastAsia="Times New Roman" w:hAnsi="Arial" w:cs="Arial"/>
                <w:color w:val="000000"/>
                <w:vertAlign w:val="superscript"/>
                <w:lang w:val="en-ZA" w:eastAsia="en-ZA"/>
              </w:rPr>
              <w:t xml:space="preserve"> </w:t>
            </w:r>
            <w:r w:rsidR="000D463E" w:rsidRPr="00FA119B">
              <w:rPr>
                <w:rFonts w:ascii="Arial" w:eastAsia="Times New Roman" w:hAnsi="Arial" w:cs="Arial"/>
                <w:color w:val="000000"/>
                <w:vertAlign w:val="superscript"/>
                <w:lang w:val="en-ZA" w:eastAsia="en-ZA"/>
              </w:rPr>
              <w:t xml:space="preserve"> </w:t>
            </w:r>
            <w:r w:rsidR="00CA332F" w:rsidRPr="00FA119B">
              <w:rPr>
                <w:rFonts w:ascii="Arial" w:eastAsia="Times New Roman" w:hAnsi="Arial" w:cs="Arial"/>
                <w:color w:val="000000"/>
                <w:vertAlign w:val="superscript"/>
                <w:lang w:val="en-ZA" w:eastAsia="en-ZA"/>
              </w:rPr>
              <w:t xml:space="preserve"> 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A0CC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7 (6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8DBF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9 (6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B7D9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3 (75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C30A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3 (64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5437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33, p=0.9548</w:t>
            </w:r>
          </w:p>
        </w:tc>
      </w:tr>
      <w:tr w:rsidR="009A65FB" w:rsidRPr="00FA119B" w14:paraId="1B498617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3EBA" w14:textId="1973B061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Age of onset of psychosis</w:t>
            </w:r>
            <w:r w:rsidR="00472B85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,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years</w:t>
            </w:r>
            <w:r w:rsidR="00472B85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</w:t>
            </w:r>
            <w:r w:rsidR="002F1263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median (IQR)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26AF" w14:textId="1C2BEEC9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0.80 (18.98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4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DB7E" w14:textId="761EEA02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2.84 (19.74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6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5B66" w14:textId="109C8378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3.20 (21.30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4.1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1DBD" w14:textId="5758D741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3.63 (19.76</w:t>
            </w:r>
            <w:r w:rsidR="00CC4A8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7.9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B2A7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.77, p=0.6205</w:t>
            </w:r>
          </w:p>
        </w:tc>
      </w:tr>
      <w:tr w:rsidR="009A65FB" w:rsidRPr="00FA119B" w14:paraId="1C5B7C59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D687" w14:textId="42D40CD9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Duration of untreated psychosis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,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weeks)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DF66" w14:textId="510256C8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6.00 (9.58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54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0453" w14:textId="539AE4E5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3.93 (7.1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39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CDCD" w14:textId="15F9ADCA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2.87 (10.44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6.51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0FA8" w14:textId="04362CC5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2.22 (10.08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40.0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863C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.67, p=0.6444</w:t>
            </w:r>
          </w:p>
        </w:tc>
      </w:tr>
      <w:tr w:rsidR="009A65FB" w:rsidRPr="00FA119B" w14:paraId="033885AF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1FEB" w14:textId="0894B90C" w:rsidR="00C71C6A" w:rsidRPr="00FA119B" w:rsidRDefault="00620D3E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Antipsychotic</w:t>
            </w:r>
            <w:r w:rsidR="00D92118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naïve at study entry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866A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6 (5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56B8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8 (6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8BE3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 (25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6266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1 (58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C238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.80, p=0.6143</w:t>
            </w:r>
          </w:p>
        </w:tc>
      </w:tr>
      <w:tr w:rsidR="009A65FB" w:rsidRPr="00FA119B" w14:paraId="108ACA60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4BEA" w14:textId="1EFB2CFF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Hospitalised during the study</w:t>
            </w:r>
            <w:r w:rsidR="00CA332F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1279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9 (6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7ADC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6 (4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07AA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3 (75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D202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2 (61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7AFC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.48, p=0.4792</w:t>
            </w:r>
          </w:p>
        </w:tc>
      </w:tr>
      <w:tr w:rsidR="009A65FB" w:rsidRPr="00FA119B" w14:paraId="4975AD83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7A86" w14:textId="3DC27328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lastRenderedPageBreak/>
              <w:t>Modal study antipsychotic dose (flupenthixol mg equiv)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429E" w14:textId="5DDD044E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 (10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7C5E" w14:textId="75BBAA90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 (10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FB3E" w14:textId="6AE7B59C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 (8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2BE0" w14:textId="66A11DCF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 (10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0C9C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0.90, p=0.8250</w:t>
            </w:r>
          </w:p>
        </w:tc>
      </w:tr>
      <w:tr w:rsidR="009A65FB" w:rsidRPr="00FA119B" w14:paraId="63CA230E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69B5" w14:textId="02D163CA" w:rsidR="00C71C6A" w:rsidRPr="00FA119B" w:rsidRDefault="00903A0F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C</w:t>
            </w:r>
            <w:r w:rsidR="008F56A2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umulative </w:t>
            </w:r>
            <w:r w:rsidR="00C71C6A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study antipsychotic dose (flu</w:t>
            </w:r>
            <w:r w:rsidR="006C406D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penthi</w:t>
            </w:r>
            <w:r w:rsidR="00DE4F33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x</w:t>
            </w:r>
            <w:r w:rsidR="00C71C6A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ol mg equiv)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2CE7" w14:textId="2C78FA53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740 (917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1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8631" w14:textId="73E6A68A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715 (1267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1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CB69" w14:textId="1865E5DA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480 (138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090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4B2B" w14:textId="758A756D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355 (536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86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8A2A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.26, p=0.5207</w:t>
            </w:r>
          </w:p>
        </w:tc>
      </w:tr>
      <w:tr w:rsidR="009A65FB" w:rsidRPr="00FA119B" w14:paraId="7A84D171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B9F5" w14:textId="564826C6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MCCB Composite score M0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DF18" w14:textId="1C320C1A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9 (10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758E" w14:textId="73309969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4 (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C09F" w14:textId="2E175D1E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7 (27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2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6D26" w14:textId="53E95F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6 (11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3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3F64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.43, p=0.6987</w:t>
            </w:r>
          </w:p>
        </w:tc>
      </w:tr>
      <w:tr w:rsidR="000A76D3" w:rsidRPr="00FA119B" w14:paraId="03448F1B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9E05E" w14:textId="3741E4D3" w:rsidR="000A76D3" w:rsidRPr="00FA119B" w:rsidRDefault="000A76D3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MCCB Composite score </w:t>
            </w: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change,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13742" w14:textId="45346D77" w:rsidR="000A76D3" w:rsidRPr="00FA119B" w:rsidRDefault="000A76D3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2 (-3</w:t>
            </w:r>
            <w:r w:rsidR="0044706F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D942" w14:textId="7DC9EC31" w:rsidR="000A76D3" w:rsidRPr="00FA119B" w:rsidRDefault="002E76F3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17 (7 to 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8A399" w14:textId="2F749AC9" w:rsidR="000A76D3" w:rsidRPr="00FA119B" w:rsidRDefault="002E76F3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16 (16 to 1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910A1" w14:textId="3A28625A" w:rsidR="000A76D3" w:rsidRPr="00FA119B" w:rsidRDefault="002E76F3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9 (3 to 1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FC77B" w14:textId="77916867" w:rsidR="000A76D3" w:rsidRPr="00FA119B" w:rsidRDefault="0044706F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7.30</w:t>
            </w:r>
            <w:r>
              <w:rPr>
                <w:rFonts w:ascii="Arial" w:eastAsia="Times New Roman" w:hAnsi="Arial" w:cs="Arial"/>
                <w:lang w:val="en-ZA" w:eastAsia="en-ZA"/>
              </w:rPr>
              <w:t>, p=0.0629</w:t>
            </w:r>
          </w:p>
        </w:tc>
      </w:tr>
      <w:tr w:rsidR="009A65FB" w:rsidRPr="00FA119B" w14:paraId="496A5FE4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5AF6" w14:textId="3DE6DB7E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PANSS Total</w:t>
            </w:r>
            <w:r w:rsidR="0026702B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M0</w:t>
            </w:r>
            <w:r w:rsidR="00E2740E"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9531" w14:textId="11A78D0D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90 (83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3C2A" w14:textId="5ED117C6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97 (88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D60C" w14:textId="4723E1D4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3 (94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10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6C70" w14:textId="4EF4EB31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93 (82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9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FBFA" w14:textId="77777777" w:rsidR="00C71C6A" w:rsidRPr="00FA119B" w:rsidRDefault="00C71C6A" w:rsidP="00903A0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4.01, p=0.2599</w:t>
            </w:r>
          </w:p>
        </w:tc>
      </w:tr>
      <w:tr w:rsidR="000A76D3" w:rsidRPr="00FA119B" w14:paraId="0F0C624F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7EE7" w14:textId="206C3E03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A2BEE" w14:textId="7E1255A3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3EBEE" w14:textId="2A46ED82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ED239" w14:textId="214D3715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38722" w14:textId="4F19869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4068F" w14:textId="2E535CBD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</w:tr>
      <w:tr w:rsidR="000A76D3" w:rsidRPr="00FA119B" w14:paraId="71638CF7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439AD" w14:textId="1377FA7D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PANSS Total </w:t>
            </w: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change</w:t>
            </w:r>
            <w:r w:rsidRPr="00FA119B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59EE8" w14:textId="13F1A7BF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38 (-58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>
              <w:rPr>
                <w:rFonts w:ascii="Arial" w:eastAsia="Times New Roman" w:hAnsi="Arial" w:cs="Arial"/>
                <w:lang w:val="en-ZA" w:eastAsia="en-ZA"/>
              </w:rPr>
              <w:t>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DE3D4" w14:textId="77780F01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47 (-64 to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-</w:t>
            </w:r>
            <w:r>
              <w:rPr>
                <w:rFonts w:ascii="Arial" w:eastAsia="Times New Roman" w:hAnsi="Arial" w:cs="Arial"/>
                <w:lang w:val="en-ZA" w:eastAsia="en-ZA"/>
              </w:rPr>
              <w:t>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A02AC" w14:textId="7544B65B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30 (-55 to -2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56557" w14:textId="65920EF2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42 (-50 to -3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D80D0" w14:textId="32845070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0.31, , p=0.9573</w:t>
            </w:r>
          </w:p>
        </w:tc>
      </w:tr>
      <w:tr w:rsidR="000A76D3" w:rsidRPr="00FA119B" w14:paraId="08DA479A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54C81" w14:textId="41244621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PANSS Positive factor M0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4D125" w14:textId="7FCAFC16" w:rsidR="000A76D3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9 (1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>
              <w:rPr>
                <w:rFonts w:ascii="Arial" w:eastAsia="Times New Roman" w:hAnsi="Arial" w:cs="Arial"/>
                <w:lang w:val="en-ZA" w:eastAsia="en-ZA"/>
              </w:rPr>
              <w:t>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861F1" w14:textId="476A2345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7.5 (15 to 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22ACD" w14:textId="33917DB1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9 (19 to 20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0C28E" w14:textId="52DAF2E9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8 (16 to 2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49163" w14:textId="36A283C6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.43, p=0,6977</w:t>
            </w:r>
          </w:p>
        </w:tc>
      </w:tr>
      <w:tr w:rsidR="000A76D3" w:rsidRPr="00FA119B" w14:paraId="61293310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9A11C" w14:textId="0BFD74C9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PANSS Positive factor change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6718F" w14:textId="799041D4" w:rsidR="000A76D3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11 (-15 to-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F523E" w14:textId="5B92769D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10 (-15 to -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2DF74" w14:textId="02E57862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7 (-13 to -4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33131" w14:textId="49B649CA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11 (-14 to -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30CA7" w14:textId="7E2BBBF2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0.97, p=0.8088</w:t>
            </w:r>
          </w:p>
        </w:tc>
      </w:tr>
      <w:tr w:rsidR="000A76D3" w:rsidRPr="00FA119B" w14:paraId="33DFC62A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E933" w14:textId="3717FB98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PANSS Negative factor M0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6EAB8" w14:textId="12ADDCBD" w:rsidR="000A76D3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20 (1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>
              <w:rPr>
                <w:rFonts w:ascii="Arial" w:eastAsia="Times New Roman" w:hAnsi="Arial" w:cs="Arial"/>
                <w:lang w:val="en-ZA" w:eastAsia="en-ZA"/>
              </w:rPr>
              <w:t>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78097" w14:textId="0DE4E48F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20 (17 to 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D027D" w14:textId="426BD78B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23 (18 to 2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542E4" w14:textId="7E1B9D47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20 (16 to 2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3D142" w14:textId="763F8D28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0.71, p=0.8691</w:t>
            </w:r>
          </w:p>
        </w:tc>
      </w:tr>
      <w:tr w:rsidR="000A76D3" w:rsidRPr="00FA119B" w14:paraId="0B258CB0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21665" w14:textId="7686EC8C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lastRenderedPageBreak/>
              <w:t>PANSS Negative factor change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F210" w14:textId="2A51D896" w:rsidR="000A76D3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8.5 (-14.5 to -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033B1" w14:textId="13A82253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9 (-15 to 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BEC16" w14:textId="5800E1A8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7 (-14 to -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CD938" w14:textId="16AFEA55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10 (-12 to -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5E8ED" w14:textId="592643A2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0.28, p=0.9643</w:t>
            </w:r>
          </w:p>
        </w:tc>
      </w:tr>
      <w:tr w:rsidR="000A76D3" w:rsidRPr="00FA119B" w14:paraId="7A993701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30571" w14:textId="12B60FDA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PANSS Disorganized factor M0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4A129" w14:textId="39D39A00" w:rsidR="000A76D3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2 (11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>
              <w:rPr>
                <w:rFonts w:ascii="Arial" w:eastAsia="Times New Roman" w:hAnsi="Arial" w:cs="Arial"/>
                <w:lang w:val="en-ZA" w:eastAsia="en-ZA"/>
              </w:rPr>
              <w:t>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764F5" w14:textId="0D1C117E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2 (10 to 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8D448" w14:textId="6C302384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5 (13 to 1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4C0B9" w14:textId="09A35DE6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1 (9 to 1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248A1" w14:textId="3BD05B48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3.87, p=0.2753</w:t>
            </w:r>
          </w:p>
        </w:tc>
      </w:tr>
      <w:tr w:rsidR="000A76D3" w:rsidRPr="00FA119B" w14:paraId="1C121AE3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EFE11" w14:textId="156AA1C0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PANSS Disorganized factor change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5D081" w14:textId="2DB11112" w:rsidR="000A76D3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6 (-7 to -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C84C" w14:textId="1E300AD8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5 (-7 to -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CC082" w14:textId="5AEEAEFF" w:rsidR="000A76D3" w:rsidRPr="00FA119B" w:rsidRDefault="002E76F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5 (-10 to -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21E35" w14:textId="207FC7B1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-5 (-7 to -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DAF11" w14:textId="1893FC0D" w:rsidR="000A76D3" w:rsidRPr="00FA119B" w:rsidRDefault="0044706F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>
              <w:rPr>
                <w:rFonts w:ascii="Arial" w:eastAsia="Times New Roman" w:hAnsi="Arial" w:cs="Arial"/>
                <w:lang w:val="en-ZA" w:eastAsia="en-ZA"/>
              </w:rPr>
              <w:t>1.69, p=0.6388</w:t>
            </w:r>
          </w:p>
        </w:tc>
      </w:tr>
      <w:tr w:rsidR="000A76D3" w:rsidRPr="00FA119B" w14:paraId="755A63FE" w14:textId="77777777" w:rsidTr="00E10CDB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23E508" w14:textId="32BAA990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Remission at endpoint, n (%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161CC6" w14:textId="57815246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13 (45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5AD2F6" w14:textId="26EC617A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9 (64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C0AF2" w14:textId="7B490EE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1 (25%)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1CCF1D" w14:textId="11548EC8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24 (67%)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26647" w14:textId="59CE6720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4.63, p=0.2011</w:t>
            </w:r>
          </w:p>
        </w:tc>
      </w:tr>
      <w:tr w:rsidR="000A76D3" w:rsidRPr="00FA119B" w14:paraId="5B768E5A" w14:textId="77777777" w:rsidTr="00E10CDB">
        <w:trPr>
          <w:trHeight w:val="29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BAFBF0" w14:textId="1CAACEF8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Relapse during the study, n (%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5FF8FC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5 (17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FAA5F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2 (14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97DBA7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1 (25%)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D240AD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1 (3%)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0810BB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4.65, p=0.1991</w:t>
            </w:r>
          </w:p>
        </w:tc>
      </w:tr>
      <w:tr w:rsidR="000A76D3" w:rsidRPr="00FA119B" w14:paraId="3DD82A9F" w14:textId="77777777" w:rsidTr="00E10CDB">
        <w:trPr>
          <w:trHeight w:val="29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84342B" w14:textId="65FC5819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White matter volume</w:t>
            </w:r>
            <w:r w:rsidR="003C7CBA" w:rsidRPr="00FA119B">
              <w:rPr>
                <w:rFonts w:ascii="Arial" w:hAnsi="Arial" w:cs="Arial"/>
              </w:rPr>
              <w:t xml:space="preserve"> M0</w:t>
            </w:r>
            <w:r w:rsidR="003C7CBA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, median (IQR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D2299E" w14:textId="5AF83EE4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31.26 (29.41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33.9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935DA1" w14:textId="6C8F9C20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31.50 (30.14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32.7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7BAB0E" w14:textId="37D8E996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31.08 (30.79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32.31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5DE916" w14:textId="089E705C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32.44 (30.06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35.13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C3E940" w14:textId="51DD32D0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2.62, p=0.4548</w:t>
            </w:r>
          </w:p>
        </w:tc>
      </w:tr>
      <w:tr w:rsidR="000A76D3" w:rsidRPr="00FA119B" w14:paraId="27D6EB61" w14:textId="77777777" w:rsidTr="00E10CDB">
        <w:trPr>
          <w:trHeight w:val="29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E7DEAB" w14:textId="1A252F45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White matter</w:t>
            </w:r>
            <w:r w:rsidR="00ED1A02">
              <w:rPr>
                <w:rFonts w:ascii="Arial" w:hAnsi="Arial" w:cs="Arial"/>
              </w:rPr>
              <w:t xml:space="preserve"> volume</w:t>
            </w:r>
            <w:r w:rsidRPr="00FA119B">
              <w:rPr>
                <w:rFonts w:ascii="Arial" w:hAnsi="Arial" w:cs="Arial"/>
              </w:rPr>
              <w:t xml:space="preserve"> </w:t>
            </w:r>
            <w:r w:rsidR="00ED1A02">
              <w:rPr>
                <w:rFonts w:ascii="Arial" w:hAnsi="Arial" w:cs="Arial"/>
              </w:rPr>
              <w:t>c</w:t>
            </w:r>
            <w:r w:rsidR="003C7CBA">
              <w:rPr>
                <w:rFonts w:ascii="Arial" w:hAnsi="Arial" w:cs="Arial"/>
              </w:rPr>
              <w:t>hange</w:t>
            </w:r>
            <w:r w:rsidR="003C7CBA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5615D8" w14:textId="2D217E30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1.48 (0.23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2.6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90E380" w14:textId="14B854F6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-0.02 (-0.94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1.5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746BC9" w14:textId="78626DEF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 xml:space="preserve">-0.19 (-0.19 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to </w:t>
            </w:r>
            <w:r w:rsidRPr="00FA119B">
              <w:rPr>
                <w:rFonts w:ascii="Arial" w:hAnsi="Arial" w:cs="Arial"/>
              </w:rPr>
              <w:t>0.19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57C008" w14:textId="7F4C880E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0.88 (-0.40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2.48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6ECDB9" w14:textId="0331DE8A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3.75, p=0.2893</w:t>
            </w:r>
          </w:p>
        </w:tc>
      </w:tr>
      <w:tr w:rsidR="000A76D3" w:rsidRPr="00FA119B" w14:paraId="1D3A334A" w14:textId="77777777" w:rsidTr="00E10CDB">
        <w:trPr>
          <w:trHeight w:val="29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10B26A" w14:textId="6F9E36DE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Basal ganglia volume M0</w:t>
            </w:r>
            <w:r w:rsidR="003C7CBA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, median (IQR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9985F7" w14:textId="182D8C9E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1.41 (1.33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1.4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B53F80" w14:textId="6D9910FC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1.43 (1.36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lang w:val="en-ZA" w:eastAsia="en-ZA"/>
              </w:rPr>
              <w:t>1.5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520B7D" w14:textId="1F799A5D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1.42 (1.3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lang w:val="en-ZA" w:eastAsia="en-ZA"/>
              </w:rPr>
              <w:t>1.48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8F62CD" w14:textId="4E4B289B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1.33 (1.2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lang w:val="en-ZA" w:eastAsia="en-ZA"/>
              </w:rPr>
              <w:t>1.43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CE0246" w14:textId="730389A1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8.09, p=0.0441</w:t>
            </w:r>
            <w:r w:rsidR="0078436B">
              <w:rPr>
                <w:rFonts w:ascii="Arial" w:eastAsia="Times New Roman" w:hAnsi="Arial" w:cs="Arial"/>
                <w:color w:val="000000"/>
                <w:vertAlign w:val="superscript"/>
                <w:lang w:val="en-ZA" w:eastAsia="en-ZA"/>
              </w:rPr>
              <w:t>4</w:t>
            </w:r>
          </w:p>
        </w:tc>
      </w:tr>
      <w:tr w:rsidR="000A76D3" w:rsidRPr="00FA119B" w14:paraId="76B59E82" w14:textId="77777777" w:rsidTr="00E10CDB">
        <w:trPr>
          <w:trHeight w:val="29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CE5B19" w14:textId="132B7C8C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 xml:space="preserve">Basal ganglia volume </w:t>
            </w:r>
            <w:r w:rsidR="00ED1A02">
              <w:rPr>
                <w:rFonts w:ascii="Arial" w:hAnsi="Arial" w:cs="Arial"/>
              </w:rPr>
              <w:t>change</w:t>
            </w:r>
            <w:r w:rsidR="003C7CBA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, median (IQR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89B747" w14:textId="211EAF0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0.05 (-0.03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lang w:val="en-ZA" w:eastAsia="en-ZA"/>
              </w:rPr>
              <w:t>0.1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491FE6" w14:textId="350A1F24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0.00 (-0.10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lang w:val="en-ZA" w:eastAsia="en-ZA"/>
              </w:rPr>
              <w:t>0.0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596CD4" w14:textId="60597F5E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0.05 (0.0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lang w:val="en-ZA" w:eastAsia="en-ZA"/>
              </w:rPr>
              <w:t>0.05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B0FCA6" w14:textId="7100FD1A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0.02 (-0.03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eastAsia="Times New Roman" w:hAnsi="Arial" w:cs="Arial"/>
                <w:lang w:val="en-ZA" w:eastAsia="en-ZA"/>
              </w:rPr>
              <w:t>0.08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D93AE8" w14:textId="6577FD69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2.18, p=0.5354</w:t>
            </w:r>
          </w:p>
        </w:tc>
      </w:tr>
      <w:tr w:rsidR="000A76D3" w:rsidRPr="00FA119B" w14:paraId="16521713" w14:textId="77777777" w:rsidTr="00E10CDB">
        <w:trPr>
          <w:trHeight w:val="29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8EE554" w14:textId="40872EBA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 xml:space="preserve">Global </w:t>
            </w:r>
            <w:r w:rsidR="00ED1A02">
              <w:rPr>
                <w:rFonts w:ascii="Arial" w:hAnsi="Arial" w:cs="Arial"/>
              </w:rPr>
              <w:t>c</w:t>
            </w:r>
            <w:r w:rsidRPr="00FA119B">
              <w:rPr>
                <w:rFonts w:ascii="Arial" w:hAnsi="Arial" w:cs="Arial"/>
              </w:rPr>
              <w:t xml:space="preserve">ortical </w:t>
            </w:r>
            <w:r w:rsidR="00ED1A02">
              <w:rPr>
                <w:rFonts w:ascii="Arial" w:hAnsi="Arial" w:cs="Arial"/>
              </w:rPr>
              <w:t>t</w:t>
            </w:r>
            <w:r w:rsidRPr="00FA119B">
              <w:rPr>
                <w:rFonts w:ascii="Arial" w:hAnsi="Arial" w:cs="Arial"/>
              </w:rPr>
              <w:t>hickness M0</w:t>
            </w:r>
            <w:r w:rsidR="003C7CBA">
              <w:rPr>
                <w:rFonts w:ascii="Arial" w:eastAsia="Times New Roman" w:hAnsi="Arial" w:cs="Arial"/>
                <w:color w:val="000000"/>
                <w:lang w:val="en-ZA" w:eastAsia="en-ZA"/>
              </w:rPr>
              <w:t>, median (IQR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0083FB" w14:textId="26305229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2.42 (2.37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2.4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D4246D" w14:textId="1501F6BA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2.51 (2.3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2.5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864754" w14:textId="42E01ED5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2.2</w:t>
            </w:r>
            <w:r w:rsidR="00E10CDB">
              <w:rPr>
                <w:rFonts w:ascii="Arial" w:hAnsi="Arial" w:cs="Arial"/>
              </w:rPr>
              <w:t>4</w:t>
            </w:r>
            <w:r w:rsidRPr="00FA119B">
              <w:rPr>
                <w:rFonts w:ascii="Arial" w:hAnsi="Arial" w:cs="Arial"/>
              </w:rPr>
              <w:t xml:space="preserve"> (2.15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2.41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6B6AA2" w14:textId="398B5379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2.42 (2.36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2.53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E6B246" w14:textId="3946FF50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4.61, p=0.2026</w:t>
            </w:r>
          </w:p>
        </w:tc>
      </w:tr>
      <w:tr w:rsidR="000A76D3" w:rsidRPr="00FA119B" w14:paraId="7589A425" w14:textId="77777777" w:rsidTr="00E10CDB">
        <w:trPr>
          <w:trHeight w:val="29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4C0041" w14:textId="48216142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 xml:space="preserve">Global </w:t>
            </w:r>
            <w:r w:rsidR="00ED1A02">
              <w:rPr>
                <w:rFonts w:ascii="Arial" w:hAnsi="Arial" w:cs="Arial"/>
              </w:rPr>
              <w:t>c</w:t>
            </w:r>
            <w:r w:rsidRPr="00FA119B">
              <w:rPr>
                <w:rFonts w:ascii="Arial" w:hAnsi="Arial" w:cs="Arial"/>
              </w:rPr>
              <w:t xml:space="preserve">ortical </w:t>
            </w:r>
            <w:r w:rsidR="00ED1A02">
              <w:rPr>
                <w:rFonts w:ascii="Arial" w:hAnsi="Arial" w:cs="Arial"/>
              </w:rPr>
              <w:t>t</w:t>
            </w:r>
            <w:r w:rsidRPr="00FA119B">
              <w:rPr>
                <w:rFonts w:ascii="Arial" w:hAnsi="Arial" w:cs="Arial"/>
              </w:rPr>
              <w:t xml:space="preserve">hickness </w:t>
            </w:r>
            <w:r w:rsidR="00ED1A02">
              <w:rPr>
                <w:rFonts w:ascii="Arial" w:hAnsi="Arial" w:cs="Arial"/>
              </w:rPr>
              <w:t>c</w:t>
            </w:r>
            <w:r w:rsidRPr="00FA119B">
              <w:rPr>
                <w:rFonts w:ascii="Arial" w:hAnsi="Arial" w:cs="Arial"/>
              </w:rPr>
              <w:t>hange</w:t>
            </w:r>
            <w:r w:rsidR="003C7CBA">
              <w:rPr>
                <w:rFonts w:ascii="Arial" w:hAnsi="Arial" w:cs="Arial"/>
              </w:rPr>
              <w:t xml:space="preserve"> </w:t>
            </w:r>
            <w:r w:rsidR="003C7CBA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, median (IQR)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B29AFA" w14:textId="4FCC0CC9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-0.07 (-0.15 to -0.0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028BC" w14:textId="0725D49A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-0.02 (-0.06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0.05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78BD1" w14:textId="7EF187FA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0.06 (0.06</w:t>
            </w:r>
            <w:r w:rsidR="00A962B5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 to </w:t>
            </w:r>
            <w:r w:rsidRPr="00FA119B">
              <w:rPr>
                <w:rFonts w:ascii="Arial" w:hAnsi="Arial" w:cs="Arial"/>
              </w:rPr>
              <w:t>0.06</w:t>
            </w:r>
          </w:p>
        </w:tc>
        <w:tc>
          <w:tcPr>
            <w:tcW w:w="2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9B8A64" w14:textId="1E6E4246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hAnsi="Arial" w:cs="Arial"/>
              </w:rPr>
              <w:t>-0.05 (-0.10 to -0.02)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192ABF" w14:textId="36CADAB8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FA119B">
              <w:rPr>
                <w:rFonts w:ascii="Arial" w:eastAsia="Times New Roman" w:hAnsi="Arial" w:cs="Arial"/>
                <w:lang w:val="en-ZA" w:eastAsia="en-ZA"/>
              </w:rPr>
              <w:t>3.19, p=0.3629</w:t>
            </w:r>
          </w:p>
        </w:tc>
      </w:tr>
      <w:tr w:rsidR="000A76D3" w:rsidRPr="00FA119B" w14:paraId="553F262F" w14:textId="77777777" w:rsidTr="00E10CDB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0A47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421A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A01C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22A4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F0EE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9DF9" w14:textId="77777777" w:rsidR="000A76D3" w:rsidRPr="00FA119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</w:p>
        </w:tc>
      </w:tr>
      <w:tr w:rsidR="000A76D3" w:rsidRPr="0078436B" w14:paraId="7297CFC8" w14:textId="77777777" w:rsidTr="00903A0F">
        <w:trPr>
          <w:trHeight w:val="1897"/>
        </w:trPr>
        <w:tc>
          <w:tcPr>
            <w:tcW w:w="14328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39478F4" w14:textId="148F9287" w:rsidR="000A76D3" w:rsidRPr="0078436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36B">
              <w:rPr>
                <w:rFonts w:ascii="Arial" w:eastAsia="Times New Roman" w:hAnsi="Arial" w:cs="Arial"/>
                <w:color w:val="000000"/>
                <w:vertAlign w:val="superscript"/>
                <w:lang w:val="en-ZA" w:eastAsia="en-ZA"/>
              </w:rPr>
              <w:lastRenderedPageBreak/>
              <w:t>1</w:t>
            </w:r>
            <w:r w:rsidRPr="0078436B">
              <w:rPr>
                <w:rFonts w:ascii="Arial" w:eastAsia="Times New Roman" w:hAnsi="Arial" w:cs="Arial"/>
                <w:color w:val="000000"/>
                <w:lang w:val="en-ZA" w:eastAsia="en-ZA"/>
              </w:rPr>
              <w:t>χ2 and H for Chi square and Kruskal Wallis respectively</w:t>
            </w:r>
          </w:p>
          <w:p w14:paraId="6F7D1C1E" w14:textId="77777777" w:rsidR="00710317" w:rsidRPr="0078436B" w:rsidRDefault="00710317" w:rsidP="00710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36B">
              <w:rPr>
                <w:rFonts w:ascii="Arial" w:eastAsia="Times New Roman" w:hAnsi="Arial" w:cs="Arial"/>
                <w:color w:val="000000"/>
                <w:vertAlign w:val="superscript"/>
                <w:lang w:val="en-ZA" w:eastAsia="en-ZA"/>
              </w:rPr>
              <w:t>2</w:t>
            </w:r>
            <w:r w:rsidRPr="0078436B">
              <w:rPr>
                <w:rFonts w:ascii="Arial" w:eastAsia="Times New Roman" w:hAnsi="Arial" w:cs="Arial"/>
                <w:color w:val="000000"/>
                <w:lang w:val="en-ZA" w:eastAsia="en-ZA"/>
              </w:rPr>
              <w:t>Recent substance use defined as in the 3 months prior to study entry.</w:t>
            </w:r>
          </w:p>
          <w:p w14:paraId="11F0EEB4" w14:textId="0DC7F98E" w:rsidR="000A76D3" w:rsidRPr="0078436B" w:rsidRDefault="0078436B" w:rsidP="000A76D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36B">
              <w:rPr>
                <w:rFonts w:ascii="Arial" w:eastAsia="Times New Roman" w:hAnsi="Arial" w:cs="Arial"/>
                <w:color w:val="000000"/>
                <w:vertAlign w:val="superscript"/>
                <w:lang w:val="en-ZA" w:eastAsia="en-ZA"/>
              </w:rPr>
              <w:t>3</w:t>
            </w:r>
            <w:r w:rsidR="000A76D3" w:rsidRPr="0078436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Mann-Whitney U Test indicates </w:t>
            </w:r>
            <w:r w:rsidR="00710317">
              <w:rPr>
                <w:rFonts w:ascii="Arial" w:eastAsia="Times New Roman" w:hAnsi="Arial" w:cs="Arial"/>
                <w:color w:val="000000"/>
                <w:lang w:val="en-ZA" w:eastAsia="en-ZA"/>
              </w:rPr>
              <w:t>s</w:t>
            </w:r>
            <w:r w:rsidR="000A76D3" w:rsidRPr="0078436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ignature1 differs significantly from </w:t>
            </w:r>
            <w:r w:rsidR="00710317">
              <w:rPr>
                <w:rFonts w:ascii="Arial" w:eastAsia="Times New Roman" w:hAnsi="Arial" w:cs="Arial"/>
                <w:color w:val="000000"/>
                <w:lang w:val="en-ZA" w:eastAsia="en-ZA"/>
              </w:rPr>
              <w:t>s</w:t>
            </w:r>
            <w:r w:rsidR="000A76D3" w:rsidRPr="0078436B">
              <w:rPr>
                <w:rFonts w:ascii="Arial" w:eastAsia="Times New Roman" w:hAnsi="Arial" w:cs="Arial"/>
                <w:color w:val="000000"/>
                <w:lang w:val="en-ZA" w:eastAsia="en-ZA"/>
              </w:rPr>
              <w:t>ignature 0, p=0.0151</w:t>
            </w:r>
          </w:p>
          <w:p w14:paraId="1E7C359E" w14:textId="53CBF84E" w:rsidR="0078436B" w:rsidRPr="0078436B" w:rsidRDefault="0078436B" w:rsidP="0078436B">
            <w:pPr>
              <w:rPr>
                <w:rFonts w:ascii="Arial" w:hAnsi="Arial" w:cs="Arial"/>
              </w:rPr>
            </w:pPr>
            <w:r w:rsidRPr="00B9769B">
              <w:rPr>
                <w:rFonts w:ascii="Arial" w:hAnsi="Arial" w:cs="Arial"/>
                <w:vertAlign w:val="superscript"/>
              </w:rPr>
              <w:t>4</w:t>
            </w:r>
            <w:r w:rsidRPr="0078436B">
              <w:rPr>
                <w:rFonts w:ascii="Arial" w:hAnsi="Arial" w:cs="Arial"/>
              </w:rPr>
              <w:t xml:space="preserve">Mann-Whitney U Test indicates significant differences between </w:t>
            </w:r>
            <w:r w:rsidR="00710317">
              <w:rPr>
                <w:rFonts w:ascii="Arial" w:hAnsi="Arial" w:cs="Arial"/>
              </w:rPr>
              <w:t>s</w:t>
            </w:r>
            <w:r w:rsidRPr="0078436B">
              <w:rPr>
                <w:rFonts w:ascii="Arial" w:hAnsi="Arial" w:cs="Arial"/>
              </w:rPr>
              <w:t xml:space="preserve">ingature1 and </w:t>
            </w:r>
            <w:r w:rsidR="00710317">
              <w:rPr>
                <w:rFonts w:ascii="Arial" w:hAnsi="Arial" w:cs="Arial"/>
              </w:rPr>
              <w:t>s</w:t>
            </w:r>
            <w:r w:rsidRPr="0078436B">
              <w:rPr>
                <w:rFonts w:ascii="Arial" w:hAnsi="Arial" w:cs="Arial"/>
              </w:rPr>
              <w:t xml:space="preserve">ignature 0 (p=0.0320) and between </w:t>
            </w:r>
            <w:r w:rsidR="00710317">
              <w:rPr>
                <w:rFonts w:ascii="Arial" w:hAnsi="Arial" w:cs="Arial"/>
              </w:rPr>
              <w:t>s</w:t>
            </w:r>
            <w:r w:rsidRPr="0078436B">
              <w:rPr>
                <w:rFonts w:ascii="Arial" w:hAnsi="Arial" w:cs="Arial"/>
              </w:rPr>
              <w:t xml:space="preserve">ignature 2 and </w:t>
            </w:r>
            <w:r w:rsidR="00710317">
              <w:rPr>
                <w:rFonts w:ascii="Arial" w:hAnsi="Arial" w:cs="Arial"/>
              </w:rPr>
              <w:t>s</w:t>
            </w:r>
            <w:r w:rsidRPr="0078436B">
              <w:rPr>
                <w:rFonts w:ascii="Arial" w:hAnsi="Arial" w:cs="Arial"/>
              </w:rPr>
              <w:t>ignature 0 (p=0.0191)</w:t>
            </w:r>
            <w:r w:rsidR="00710317">
              <w:rPr>
                <w:rFonts w:ascii="Arial" w:hAnsi="Arial" w:cs="Arial"/>
              </w:rPr>
              <w:t xml:space="preserve"> </w:t>
            </w:r>
          </w:p>
          <w:p w14:paraId="3AD759AB" w14:textId="2A2C5E71" w:rsidR="000A76D3" w:rsidRPr="0078436B" w:rsidRDefault="000A76D3" w:rsidP="000A76D3">
            <w:pPr>
              <w:spacing w:after="0" w:line="360" w:lineRule="auto"/>
              <w:rPr>
                <w:rFonts w:ascii="Arial" w:eastAsia="Times New Roman" w:hAnsi="Arial" w:cs="Arial"/>
                <w:lang w:val="en-ZA" w:eastAsia="en-ZA"/>
              </w:rPr>
            </w:pPr>
            <w:r w:rsidRPr="0078436B">
              <w:rPr>
                <w:rFonts w:ascii="Arial" w:eastAsia="Times New Roman" w:hAnsi="Arial" w:cs="Arial"/>
                <w:color w:val="000000"/>
                <w:lang w:val="en-ZA" w:eastAsia="en-ZA"/>
              </w:rPr>
              <w:t>IQR = interquartile range, MCCB =</w:t>
            </w:r>
            <w:r w:rsidRPr="0078436B">
              <w:rPr>
                <w:rFonts w:ascii="Arial" w:hAnsi="Arial" w:cs="Arial"/>
              </w:rPr>
              <w:t xml:space="preserve"> MATRICS Cognitive Consensus Battery</w:t>
            </w:r>
            <w:r w:rsidRPr="0078436B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, PANSS = </w:t>
            </w:r>
            <w:r w:rsidRPr="0078436B">
              <w:rPr>
                <w:rFonts w:ascii="Arial" w:hAnsi="Arial" w:cs="Arial"/>
              </w:rPr>
              <w:t>Positive and negative syndrome scale</w:t>
            </w:r>
            <w:r w:rsidR="00ED1A02" w:rsidRPr="0078436B">
              <w:rPr>
                <w:rFonts w:ascii="Arial" w:hAnsi="Arial" w:cs="Arial"/>
              </w:rPr>
              <w:t>, M0=baseline, change=change from baseline to endpoint value</w:t>
            </w:r>
          </w:p>
        </w:tc>
      </w:tr>
    </w:tbl>
    <w:p w14:paraId="4D97026C" w14:textId="77777777" w:rsidR="00C71C6A" w:rsidRPr="0078436B" w:rsidRDefault="00C71C6A">
      <w:pPr>
        <w:rPr>
          <w:rFonts w:ascii="Arial" w:hAnsi="Arial" w:cs="Arial"/>
        </w:rPr>
      </w:pPr>
    </w:p>
    <w:sectPr w:rsidR="00C71C6A" w:rsidRPr="0078436B" w:rsidSect="00C71C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6A"/>
    <w:rsid w:val="00092789"/>
    <w:rsid w:val="000A76D3"/>
    <w:rsid w:val="000B25EC"/>
    <w:rsid w:val="000B47E7"/>
    <w:rsid w:val="000D463E"/>
    <w:rsid w:val="001059BE"/>
    <w:rsid w:val="001450B2"/>
    <w:rsid w:val="00163BC0"/>
    <w:rsid w:val="001C1B6F"/>
    <w:rsid w:val="001D4E56"/>
    <w:rsid w:val="00206042"/>
    <w:rsid w:val="0026702B"/>
    <w:rsid w:val="002907CA"/>
    <w:rsid w:val="002A366A"/>
    <w:rsid w:val="002E76F3"/>
    <w:rsid w:val="002F1263"/>
    <w:rsid w:val="00394CA9"/>
    <w:rsid w:val="003C7CBA"/>
    <w:rsid w:val="00433B80"/>
    <w:rsid w:val="00441F0D"/>
    <w:rsid w:val="0044706F"/>
    <w:rsid w:val="00472B85"/>
    <w:rsid w:val="004A06BD"/>
    <w:rsid w:val="0059080A"/>
    <w:rsid w:val="005971EC"/>
    <w:rsid w:val="005A07FF"/>
    <w:rsid w:val="0061785E"/>
    <w:rsid w:val="00620D3E"/>
    <w:rsid w:val="006B1DEF"/>
    <w:rsid w:val="006C406D"/>
    <w:rsid w:val="00710317"/>
    <w:rsid w:val="0072163B"/>
    <w:rsid w:val="0078436B"/>
    <w:rsid w:val="007A65C7"/>
    <w:rsid w:val="007B6E13"/>
    <w:rsid w:val="008D3EAF"/>
    <w:rsid w:val="008F56A2"/>
    <w:rsid w:val="00903A0F"/>
    <w:rsid w:val="00926E1D"/>
    <w:rsid w:val="00985B1A"/>
    <w:rsid w:val="00993570"/>
    <w:rsid w:val="009A65FB"/>
    <w:rsid w:val="009B0A3F"/>
    <w:rsid w:val="00A37370"/>
    <w:rsid w:val="00A962B5"/>
    <w:rsid w:val="00A96E04"/>
    <w:rsid w:val="00AB13CC"/>
    <w:rsid w:val="00AB19A2"/>
    <w:rsid w:val="00B3545E"/>
    <w:rsid w:val="00B755AF"/>
    <w:rsid w:val="00B878E5"/>
    <w:rsid w:val="00B9769B"/>
    <w:rsid w:val="00C32F31"/>
    <w:rsid w:val="00C71C6A"/>
    <w:rsid w:val="00CA332F"/>
    <w:rsid w:val="00CC4A8B"/>
    <w:rsid w:val="00CD4BCF"/>
    <w:rsid w:val="00CF1946"/>
    <w:rsid w:val="00D576DE"/>
    <w:rsid w:val="00D92118"/>
    <w:rsid w:val="00DE4F33"/>
    <w:rsid w:val="00E075E0"/>
    <w:rsid w:val="00E10CDB"/>
    <w:rsid w:val="00E2740E"/>
    <w:rsid w:val="00E32D74"/>
    <w:rsid w:val="00ED1A02"/>
    <w:rsid w:val="00ED748D"/>
    <w:rsid w:val="00FA119B"/>
    <w:rsid w:val="00FA1E54"/>
    <w:rsid w:val="00FC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A3AE96"/>
  <w15:chartTrackingRefBased/>
  <w15:docId w15:val="{FAFD31F8-5865-440D-A880-E41C354B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D463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4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1</TotalTime>
  <Pages>4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sley, ROBIN [rae@sun.ac.za]</dc:creator>
  <cp:keywords/>
  <dc:description/>
  <cp:lastModifiedBy>Emsley, ROBIN [rae@sun.ac.za]</cp:lastModifiedBy>
  <cp:revision>59</cp:revision>
  <dcterms:created xsi:type="dcterms:W3CDTF">2023-01-18T06:30:00Z</dcterms:created>
  <dcterms:modified xsi:type="dcterms:W3CDTF">2023-02-07T09:13:00Z</dcterms:modified>
</cp:coreProperties>
</file>